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ind w:left="-1320" w:hanging="0"/>
        <w:jc w:val="both"/>
        <w:rPr/>
      </w:pP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6"/>
          <w:szCs w:val="26"/>
          <w:lang w:eastAsia="zh-CN" w:bidi="ar"/>
        </w:rPr>
        <w:t xml:space="preserve">Supplementary Table 3 </w:t>
      </w:r>
      <w:r>
        <w:rPr>
          <w:rFonts w:eastAsia="MyriadPro-Light;Segoe Print" w:cs="Times New Roman" w:ascii="Times New Roman" w:hAnsi="Times New Roman"/>
          <w:color w:val="000000"/>
          <w:kern w:val="0"/>
          <w:sz w:val="26"/>
          <w:szCs w:val="26"/>
          <w:lang w:eastAsia="zh-CN" w:bidi="ar"/>
        </w:rPr>
        <w:t xml:space="preserve">Normality test of data (Shapiro-Wilk Test) across different groups for all variables  in </w:t>
      </w:r>
      <w:r>
        <w:rPr>
          <w:rFonts w:eastAsia="MyriadPro-Light;Segoe Print" w:cs="Times New Roman" w:ascii="Times New Roman" w:hAnsi="Times New Roman"/>
          <w:i/>
          <w:iCs/>
          <w:color w:val="000000"/>
          <w:kern w:val="0"/>
          <w:sz w:val="26"/>
          <w:szCs w:val="26"/>
          <w:lang w:eastAsia="zh-CN" w:bidi="ar"/>
        </w:rPr>
        <w:t>in vitro</w:t>
      </w:r>
      <w:r>
        <w:rPr>
          <w:rFonts w:eastAsia="MyriadPro-Light;Segoe Print" w:cs="Times New Roman" w:ascii="Times New Roman" w:hAnsi="Times New Roman"/>
          <w:color w:val="000000"/>
          <w:kern w:val="0"/>
          <w:sz w:val="26"/>
          <w:szCs w:val="26"/>
          <w:lang w:eastAsia="zh-CN" w:bidi="ar"/>
        </w:rPr>
        <w:t xml:space="preserve"> and </w:t>
      </w:r>
      <w:r>
        <w:rPr>
          <w:rFonts w:eastAsia="MyriadPro-Light;Segoe Print" w:cs="Times New Roman" w:ascii="Times New Roman" w:hAnsi="Times New Roman"/>
          <w:i/>
          <w:iCs/>
          <w:color w:val="000000"/>
          <w:kern w:val="0"/>
          <w:sz w:val="26"/>
          <w:szCs w:val="26"/>
          <w:lang w:eastAsia="zh-CN" w:bidi="ar"/>
        </w:rPr>
        <w:t xml:space="preserve">in vivo </w:t>
      </w:r>
      <w:r>
        <w:rPr/>
        <w:t>study</w:t>
      </w:r>
    </w:p>
    <w:tbl>
      <w:tblPr>
        <w:tblW w:w="11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0"/>
        <w:gridCol w:w="2967"/>
        <w:gridCol w:w="1620"/>
        <w:gridCol w:w="1710"/>
        <w:gridCol w:w="1669"/>
      </w:tblGrid>
      <w:tr>
        <w:trPr/>
        <w:tc>
          <w:tcPr>
            <w:tcW w:w="3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  <w:t>Variables</w:t>
            </w:r>
          </w:p>
        </w:tc>
        <w:tc>
          <w:tcPr>
            <w:tcW w:w="2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  <w:t>Group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  <w:t>Mean ± S.D.</w:t>
            </w:r>
          </w:p>
        </w:tc>
        <w:tc>
          <w:tcPr>
            <w:tcW w:w="3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  <w:t>Normality test (Shapiro-Wilk Test)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  <w:t>Statistic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  <w:t>P-value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Foxa-2 fold change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Undifferentiated ADS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 xml:space="preserve">1.01 </w:t>
            </w:r>
            <w:r>
              <w:rPr>
                <w:rFonts w:eastAsia="Calibri" w:cs="Times New Roman" w:ascii="Times New Roman" w:hAnsi="Times New Roman"/>
                <w:sz w:val="21"/>
                <w:szCs w:val="21"/>
              </w:rPr>
              <w:t>± 0.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8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738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Differentiated ADS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1"/>
                <w:szCs w:val="21"/>
              </w:rPr>
              <w:t>3.66 ± 1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9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52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DX-1 fold change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Undifferentiated ADS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1"/>
                <w:szCs w:val="21"/>
              </w:rPr>
              <w:t>1.01 ± 0.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7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722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Differentiated ADS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1"/>
                <w:szCs w:val="21"/>
              </w:rPr>
              <w:t>2.28 ± 0.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7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716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Ngn-3 fold change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Undifferentiated ADS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1"/>
                <w:szCs w:val="21"/>
              </w:rPr>
              <w:t>1.01 ± 0.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96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86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Differentiated ADS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1"/>
                <w:szCs w:val="21"/>
              </w:rPr>
              <w:t>5.90 ± 1.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7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716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  <w:t>Insulin release (pg/ml)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Undifferentiated ADS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1"/>
                <w:szCs w:val="21"/>
              </w:rPr>
              <w:t>13.3 ± 2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2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463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Differentiated ADS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1"/>
                <w:szCs w:val="21"/>
              </w:rPr>
              <w:t>316.7 ± 76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6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637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  <w:t>Glucose (mg/dl)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8.3 ± 11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8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230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Untreated D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7.1 ± 71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0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342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DM + ADSCs-derived IP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2.3 ± 22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0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345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  <w:t>Insulin (mU/L)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.1 ± 3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2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459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Untreated D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5 ± 0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67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77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DM + ADSCs-derived IP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7 ± 1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5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735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  <w:t>C-peptide (pg/ml)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72.5 ± 64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7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56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Untreated D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8.1 ± 69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05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319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DM + ADSCs-derived IP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82.5 ± 62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5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097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  <w:t>Glucagon (pg/ g tissue)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6 ± 11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9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252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Untreated D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5 ± 34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86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213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DM + ADSCs-derived IP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 ± 16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4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076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Foxa2 mRNA expression 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1.148 ± 0.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05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403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Untreated D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13 ± 0.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4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155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DM + ADSCs-derived IP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1.156 ± 0.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5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165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IGF-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mRNA expressio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9 ± 0.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1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076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Untreated D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1 ± 0.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6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201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DM + ADSCs-derived IP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1.71 ± 0.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5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167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FGF-1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mRNA expressio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1.03 ± 0.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96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351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Untreated D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73 ± 0.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27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101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DM + ADSCs-derived IP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1.52 ± 0.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95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343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OX-1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mRNA expressio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8 ± 0.0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2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093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Untreated D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0 ± 0.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83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110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DM + ADSCs-derived IP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1.38 ± 0.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91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pacing w:val="2"/>
                <w:kern w:val="0"/>
                <w:sz w:val="21"/>
                <w:szCs w:val="21"/>
                <w:lang w:eastAsia="en-US"/>
              </w:rPr>
              <w:t>0.463</w:t>
            </w:r>
          </w:p>
        </w:tc>
      </w:tr>
    </w:tbl>
    <w:p>
      <w:pPr>
        <w:pStyle w:val="Normal"/>
        <w:spacing w:before="0" w:after="160"/>
        <w:ind w:left="-1540" w:firstLine="220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</w:pPr>
    <w:rPr>
      <w:rFonts w:ascii="Calibri" w:hAnsi="Calibri" w:eastAsia="DengXian;SimSun" w:cs="Calibri"/>
      <w:color w:val="auto"/>
      <w:kern w:val="2"/>
      <w:sz w:val="22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07:33:00Z</dcterms:created>
  <dc:creator>ns.masoud</dc:creator>
  <dc:description/>
  <cp:keywords/>
  <dc:language>en-US</dc:language>
  <cp:lastModifiedBy>dell</cp:lastModifiedBy>
  <dcterms:modified xsi:type="dcterms:W3CDTF">2025-10-18T13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2d6d3b-3721-421f-9a23-9cb10942986d</vt:lpwstr>
  </property>
  <property fmtid="{D5CDD505-2E9C-101B-9397-08002B2CF9AE}" pid="3" name="ICV">
    <vt:lpwstr>B3E3D70B64F94DBAB247F5936F2C806C_12</vt:lpwstr>
  </property>
  <property fmtid="{D5CDD505-2E9C-101B-9397-08002B2CF9AE}" pid="4" name="KSOProductBuildVer">
    <vt:lpwstr>1033-12.2.0.21931</vt:lpwstr>
  </property>
</Properties>
</file>